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3E538C" w14:textId="77777777" w:rsidR="00AA5C18" w:rsidRDefault="00AA5C18">
      <w:pPr>
        <w:rPr>
          <w:lang w:val="en-US"/>
        </w:rPr>
      </w:pPr>
      <w:bookmarkStart w:id="0" w:name="_GoBack"/>
      <w:bookmarkEnd w:id="0"/>
      <w:r>
        <w:rPr>
          <w:lang w:val="en-US"/>
        </w:rPr>
        <w:t>GRS Score Data</w:t>
      </w:r>
    </w:p>
    <w:tbl>
      <w:tblPr>
        <w:tblW w:w="13760" w:type="dxa"/>
        <w:tblLook w:val="04A0" w:firstRow="1" w:lastRow="0" w:firstColumn="1" w:lastColumn="0" w:noHBand="0" w:noVBand="1"/>
      </w:tblPr>
      <w:tblGrid>
        <w:gridCol w:w="1700"/>
        <w:gridCol w:w="1340"/>
        <w:gridCol w:w="1420"/>
        <w:gridCol w:w="1520"/>
        <w:gridCol w:w="1080"/>
        <w:gridCol w:w="1580"/>
        <w:gridCol w:w="1540"/>
        <w:gridCol w:w="1780"/>
        <w:gridCol w:w="1800"/>
      </w:tblGrid>
      <w:tr w:rsidR="00AA5C18" w:rsidRPr="00AA5C18" w14:paraId="5D075FA0" w14:textId="77777777" w:rsidTr="00AA5C1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268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xperimen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09C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Surgeon 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CCD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Surgeon 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7BD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C1F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13C6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7F5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Surgeon 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733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Surgeon 2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D94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verage</w:t>
            </w:r>
          </w:p>
        </w:tc>
      </w:tr>
      <w:tr w:rsidR="00AA5C18" w:rsidRPr="00AA5C18" w14:paraId="5195739E" w14:textId="77777777" w:rsidTr="00AA5C1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525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DB6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8A95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79D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869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673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809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47D8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E50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5</w:t>
            </w:r>
          </w:p>
        </w:tc>
      </w:tr>
      <w:tr w:rsidR="00AA5C18" w:rsidRPr="00AA5C18" w14:paraId="24FEC918" w14:textId="77777777" w:rsidTr="00AA5C1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5D38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31F8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BE0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D315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CF3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D4E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DD9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AA5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0746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7.5</w:t>
            </w:r>
          </w:p>
        </w:tc>
      </w:tr>
      <w:tr w:rsidR="00AA5C18" w:rsidRPr="00AA5C18" w14:paraId="3288C613" w14:textId="77777777" w:rsidTr="00AA5C1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6E3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2AC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4AD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200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4A5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FD16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11E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ADB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68A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4</w:t>
            </w:r>
          </w:p>
        </w:tc>
      </w:tr>
      <w:tr w:rsidR="00AA5C18" w:rsidRPr="00AA5C18" w14:paraId="457E6081" w14:textId="77777777" w:rsidTr="00AA5C1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9BB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D35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5160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D1B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9E2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AA0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3A5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0D5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DED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5</w:t>
            </w:r>
          </w:p>
        </w:tc>
      </w:tr>
      <w:tr w:rsidR="00AA5C18" w:rsidRPr="00AA5C18" w14:paraId="28D4B4EE" w14:textId="77777777" w:rsidTr="00AA5C1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078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ED7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46B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11A6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F83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AAA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A8F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158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B70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7</w:t>
            </w:r>
          </w:p>
        </w:tc>
      </w:tr>
      <w:tr w:rsidR="00AA5C18" w:rsidRPr="00AA5C18" w14:paraId="6AE6724C" w14:textId="77777777" w:rsidTr="00AA5C1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CE1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90E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049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5D2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F5B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1378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BFF5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D9E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E3E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5.5</w:t>
            </w:r>
          </w:p>
        </w:tc>
      </w:tr>
      <w:tr w:rsidR="00AA5C18" w:rsidRPr="00AA5C18" w14:paraId="1B61C502" w14:textId="77777777" w:rsidTr="00AA5C1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D0F6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30E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F47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531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AB36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100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EAF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5E6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14A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4.5</w:t>
            </w:r>
          </w:p>
        </w:tc>
      </w:tr>
      <w:tr w:rsidR="00AA5C18" w:rsidRPr="00AA5C18" w14:paraId="67F5654F" w14:textId="77777777" w:rsidTr="00AA5C1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8BE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32C0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9478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733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0AF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03C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2B5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2D2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3A7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3.5</w:t>
            </w:r>
          </w:p>
        </w:tc>
      </w:tr>
      <w:tr w:rsidR="00AA5C18" w:rsidRPr="00AA5C18" w14:paraId="7BA4AEAE" w14:textId="77777777" w:rsidTr="00AA5C1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85B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1E5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CD6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453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CD9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D59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395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0596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1C90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6.5</w:t>
            </w:r>
          </w:p>
        </w:tc>
      </w:tr>
      <w:tr w:rsidR="00AA5C18" w:rsidRPr="00AA5C18" w14:paraId="79AC3A2D" w14:textId="77777777" w:rsidTr="00AA5C1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386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B68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8DF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3C8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555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C09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C7E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D67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5C4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4.5</w:t>
            </w:r>
          </w:p>
        </w:tc>
      </w:tr>
      <w:tr w:rsidR="00AA5C18" w:rsidRPr="00AA5C18" w14:paraId="2E168BAF" w14:textId="77777777" w:rsidTr="00AA5C1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D27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3F9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059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0585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7C9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367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BCF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1C2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E8C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4.5</w:t>
            </w:r>
          </w:p>
        </w:tc>
      </w:tr>
      <w:tr w:rsidR="00AA5C18" w:rsidRPr="00AA5C18" w14:paraId="5A61E817" w14:textId="77777777" w:rsidTr="00AA5C1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824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B9F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D59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8C1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9CE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284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136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ABA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4AA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5.5</w:t>
            </w:r>
          </w:p>
        </w:tc>
      </w:tr>
      <w:tr w:rsidR="00AA5C18" w:rsidRPr="00AA5C18" w14:paraId="58082C78" w14:textId="77777777" w:rsidTr="00AA5C1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9FE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7FA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593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CFF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7AD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452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C7D5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1338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00D8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6.5</w:t>
            </w:r>
          </w:p>
        </w:tc>
      </w:tr>
      <w:tr w:rsidR="00AA5C18" w:rsidRPr="00AA5C18" w14:paraId="7BAC7144" w14:textId="77777777" w:rsidTr="00AA5C1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D4C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BB2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8D1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23E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CEE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1F8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730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020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882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6.5</w:t>
            </w:r>
          </w:p>
        </w:tc>
      </w:tr>
      <w:tr w:rsidR="00AA5C18" w:rsidRPr="00AA5C18" w14:paraId="14AA7BE2" w14:textId="77777777" w:rsidTr="00AA5C1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33A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F0D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84C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992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8FF5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90C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10C5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188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C1E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4.5</w:t>
            </w:r>
          </w:p>
        </w:tc>
      </w:tr>
      <w:tr w:rsidR="00AA5C18" w:rsidRPr="00AA5C18" w14:paraId="3776B34B" w14:textId="77777777" w:rsidTr="00AA5C1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5315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3F7E" w14:textId="77777777" w:rsidR="00AA5C18" w:rsidRPr="00AA5C18" w:rsidRDefault="00AA5C18" w:rsidP="00AA5C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B025" w14:textId="77777777" w:rsidR="00AA5C18" w:rsidRPr="00AA5C18" w:rsidRDefault="00AA5C18" w:rsidP="00AA5C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607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C98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4C1E" w14:textId="77777777" w:rsidR="00AA5C18" w:rsidRPr="00AA5C18" w:rsidRDefault="00AA5C18" w:rsidP="00AA5C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D438" w14:textId="77777777" w:rsidR="00AA5C18" w:rsidRPr="00AA5C18" w:rsidRDefault="00AA5C18" w:rsidP="00AA5C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4076" w14:textId="77777777" w:rsidR="00AA5C18" w:rsidRPr="00AA5C18" w:rsidRDefault="00AA5C18" w:rsidP="00AA5C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B9B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5.36666667</w:t>
            </w:r>
          </w:p>
        </w:tc>
      </w:tr>
    </w:tbl>
    <w:p w14:paraId="5FC909DA" w14:textId="77777777" w:rsidR="00AA5C18" w:rsidRDefault="00AA5C18">
      <w:pPr>
        <w:rPr>
          <w:lang w:val="en-US"/>
        </w:rPr>
      </w:pPr>
    </w:p>
    <w:p w14:paraId="3E8BE695" w14:textId="77777777" w:rsidR="00AA5C18" w:rsidRDefault="00AA5C18">
      <w:pPr>
        <w:rPr>
          <w:lang w:val="en-US"/>
        </w:rPr>
      </w:pPr>
      <w:r>
        <w:rPr>
          <w:lang w:val="en-US"/>
        </w:rPr>
        <w:br w:type="page"/>
      </w:r>
    </w:p>
    <w:p w14:paraId="1819BBAC" w14:textId="77777777" w:rsidR="00AA5C18" w:rsidRDefault="00AA5C18">
      <w:pPr>
        <w:rPr>
          <w:lang w:val="en-US"/>
        </w:rPr>
      </w:pPr>
      <w:r>
        <w:rPr>
          <w:lang w:val="en-US"/>
        </w:rPr>
        <w:lastRenderedPageBreak/>
        <w:t>Linker Questionnaire Score</w:t>
      </w:r>
    </w:p>
    <w:tbl>
      <w:tblPr>
        <w:tblW w:w="15352" w:type="dxa"/>
        <w:tblLook w:val="04A0" w:firstRow="1" w:lastRow="0" w:firstColumn="1" w:lastColumn="0" w:noHBand="0" w:noVBand="1"/>
      </w:tblPr>
      <w:tblGrid>
        <w:gridCol w:w="1060"/>
        <w:gridCol w:w="776"/>
        <w:gridCol w:w="836"/>
        <w:gridCol w:w="836"/>
        <w:gridCol w:w="876"/>
        <w:gridCol w:w="476"/>
        <w:gridCol w:w="480"/>
        <w:gridCol w:w="580"/>
        <w:gridCol w:w="196"/>
        <w:gridCol w:w="836"/>
        <w:gridCol w:w="776"/>
        <w:gridCol w:w="776"/>
        <w:gridCol w:w="196"/>
        <w:gridCol w:w="520"/>
        <w:gridCol w:w="736"/>
        <w:gridCol w:w="656"/>
        <w:gridCol w:w="976"/>
        <w:gridCol w:w="776"/>
        <w:gridCol w:w="736"/>
        <w:gridCol w:w="776"/>
        <w:gridCol w:w="1476"/>
      </w:tblGrid>
      <w:tr w:rsidR="00AA5C18" w:rsidRPr="00AA5C18" w14:paraId="0376B91D" w14:textId="77777777" w:rsidTr="00F23B3E">
        <w:trPr>
          <w:trHeight w:val="400"/>
        </w:trPr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E416B49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9C65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9C6500"/>
                <w:sz w:val="22"/>
                <w:szCs w:val="22"/>
              </w:rPr>
              <w:t>experiment group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9308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66A1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2EB1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3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0DF9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4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E2D9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6D0F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A434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2ADE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8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6787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A100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59B0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82DC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2E88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CD81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AD3E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2C7D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AA5C18" w:rsidRPr="00AA5C18" w14:paraId="7CFB23AB" w14:textId="77777777" w:rsidTr="00F23B3E">
        <w:trPr>
          <w:trHeight w:val="320"/>
        </w:trPr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CA85131" w14:textId="77777777" w:rsidR="00AA5C18" w:rsidRPr="00AA5C18" w:rsidRDefault="00AA5C18" w:rsidP="00AA5C18">
            <w:pPr>
              <w:jc w:val="right"/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C5D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27C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443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22A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6CF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A1A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DCD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93F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BBA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B2F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7745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5700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7908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268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2EB6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C6E5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</w:t>
            </w:r>
          </w:p>
        </w:tc>
      </w:tr>
      <w:tr w:rsidR="00AA5C18" w:rsidRPr="00AA5C18" w14:paraId="4957A7EE" w14:textId="77777777" w:rsidTr="00F23B3E">
        <w:trPr>
          <w:trHeight w:val="320"/>
        </w:trPr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9944737" w14:textId="77777777" w:rsidR="00AA5C18" w:rsidRPr="00AA5C18" w:rsidRDefault="00AA5C18" w:rsidP="00AA5C18">
            <w:pPr>
              <w:jc w:val="right"/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D8A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758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6CA0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1E2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8FF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9E26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B9C0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B91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85F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2490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602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DE8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BE2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024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500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6F96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</w:t>
            </w:r>
          </w:p>
        </w:tc>
      </w:tr>
      <w:tr w:rsidR="00AA5C18" w:rsidRPr="00AA5C18" w14:paraId="583F1C5A" w14:textId="77777777" w:rsidTr="00F23B3E">
        <w:trPr>
          <w:trHeight w:val="320"/>
        </w:trPr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2D23884" w14:textId="77777777" w:rsidR="00AA5C18" w:rsidRPr="00AA5C18" w:rsidRDefault="00AA5C18" w:rsidP="00AA5C18">
            <w:pPr>
              <w:jc w:val="right"/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FEB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69E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D90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61F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70C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89C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E74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E4F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63B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8C2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628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C5A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985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10A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EEC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179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</w:t>
            </w:r>
          </w:p>
        </w:tc>
      </w:tr>
      <w:tr w:rsidR="00AA5C18" w:rsidRPr="00AA5C18" w14:paraId="69C5B68D" w14:textId="77777777" w:rsidTr="00F23B3E">
        <w:trPr>
          <w:trHeight w:val="320"/>
        </w:trPr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82F8563" w14:textId="77777777" w:rsidR="00AA5C18" w:rsidRPr="00AA5C18" w:rsidRDefault="00AA5C18" w:rsidP="00AA5C18">
            <w:pPr>
              <w:jc w:val="right"/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CE8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E74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B7F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F79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584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9D7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D4B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90E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C3A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164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DE35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773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2CC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FBC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E1B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478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</w:t>
            </w:r>
          </w:p>
        </w:tc>
      </w:tr>
      <w:tr w:rsidR="00AA5C18" w:rsidRPr="00AA5C18" w14:paraId="26085C51" w14:textId="77777777" w:rsidTr="00F23B3E">
        <w:trPr>
          <w:trHeight w:val="320"/>
        </w:trPr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0F92041" w14:textId="77777777" w:rsidR="00AA5C18" w:rsidRPr="00AA5C18" w:rsidRDefault="00AA5C18" w:rsidP="00AA5C18">
            <w:pPr>
              <w:jc w:val="right"/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401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BFF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4C60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F82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FFE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698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6E3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845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765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CFC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317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FEE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6E6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761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B9F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B9A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</w:t>
            </w:r>
          </w:p>
        </w:tc>
      </w:tr>
      <w:tr w:rsidR="00AA5C18" w:rsidRPr="00AA5C18" w14:paraId="101356E9" w14:textId="77777777" w:rsidTr="00F23B3E">
        <w:trPr>
          <w:trHeight w:val="320"/>
        </w:trPr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9CA53B0" w14:textId="77777777" w:rsidR="00AA5C18" w:rsidRPr="00AA5C18" w:rsidRDefault="00AA5C18" w:rsidP="00AA5C18">
            <w:pPr>
              <w:jc w:val="right"/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4C9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46C0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2F8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50F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13E8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6368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422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D26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11F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E21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1A8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468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52F6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62A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D4B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5D1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</w:t>
            </w:r>
          </w:p>
        </w:tc>
      </w:tr>
      <w:tr w:rsidR="00AA5C18" w:rsidRPr="00AA5C18" w14:paraId="79FEAACF" w14:textId="77777777" w:rsidTr="00F23B3E">
        <w:trPr>
          <w:trHeight w:val="320"/>
        </w:trPr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0F9DF6B" w14:textId="77777777" w:rsidR="00AA5C18" w:rsidRPr="00AA5C18" w:rsidRDefault="00AA5C18" w:rsidP="00AA5C18">
            <w:pPr>
              <w:jc w:val="right"/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DD3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7768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892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813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0196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BE1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859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DB0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5CB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4CD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FAC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03C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C96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7C6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95E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2106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</w:t>
            </w:r>
          </w:p>
        </w:tc>
      </w:tr>
      <w:tr w:rsidR="00AA5C18" w:rsidRPr="00AA5C18" w14:paraId="641749DF" w14:textId="77777777" w:rsidTr="00F23B3E">
        <w:trPr>
          <w:trHeight w:val="320"/>
        </w:trPr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EBB9EA" w14:textId="77777777" w:rsidR="00AA5C18" w:rsidRPr="00AA5C18" w:rsidRDefault="00AA5C18" w:rsidP="00AA5C18">
            <w:pPr>
              <w:jc w:val="right"/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237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934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9E00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6C9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FF9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5868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7C00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ED4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CDF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B0D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B4E0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BDC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80C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7988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406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969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</w:t>
            </w:r>
          </w:p>
        </w:tc>
      </w:tr>
      <w:tr w:rsidR="00AA5C18" w:rsidRPr="00AA5C18" w14:paraId="163A5283" w14:textId="77777777" w:rsidTr="00F23B3E">
        <w:trPr>
          <w:trHeight w:val="320"/>
        </w:trPr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C79D05E" w14:textId="77777777" w:rsidR="00AA5C18" w:rsidRPr="00AA5C18" w:rsidRDefault="00AA5C18" w:rsidP="00AA5C18">
            <w:pPr>
              <w:jc w:val="right"/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969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F79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9E5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6AA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F8E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037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C93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52E0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1EE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B73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ACA5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E140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2DA5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D1C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B4E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354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</w:tr>
      <w:tr w:rsidR="00AA5C18" w:rsidRPr="00AA5C18" w14:paraId="28369D6E" w14:textId="77777777" w:rsidTr="00F23B3E">
        <w:trPr>
          <w:trHeight w:val="320"/>
        </w:trPr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67C3924" w14:textId="77777777" w:rsidR="00AA5C18" w:rsidRPr="00AA5C18" w:rsidRDefault="00AA5C18" w:rsidP="00AA5C18">
            <w:pPr>
              <w:jc w:val="right"/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F3D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702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259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26D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911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66D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E16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4AB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2D7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0C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4438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E7D8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1898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51D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728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D725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</w:t>
            </w:r>
          </w:p>
        </w:tc>
      </w:tr>
      <w:tr w:rsidR="00AA5C18" w:rsidRPr="00AA5C18" w14:paraId="1BFD3195" w14:textId="77777777" w:rsidTr="00F23B3E">
        <w:trPr>
          <w:trHeight w:val="320"/>
        </w:trPr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2424985" w14:textId="77777777" w:rsidR="00AA5C18" w:rsidRPr="00AA5C18" w:rsidRDefault="00AA5C18" w:rsidP="00AA5C18">
            <w:pPr>
              <w:jc w:val="right"/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  <w:t>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54D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DBE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440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4245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0B5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AE6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612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4CA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E9A6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567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6F1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96C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678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1C0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454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D376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</w:t>
            </w:r>
          </w:p>
        </w:tc>
      </w:tr>
      <w:tr w:rsidR="00AA5C18" w:rsidRPr="00AA5C18" w14:paraId="02806588" w14:textId="77777777" w:rsidTr="00F23B3E">
        <w:trPr>
          <w:trHeight w:val="320"/>
        </w:trPr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B63E131" w14:textId="77777777" w:rsidR="00AA5C18" w:rsidRPr="00AA5C18" w:rsidRDefault="00AA5C18" w:rsidP="00AA5C18">
            <w:pPr>
              <w:jc w:val="right"/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  <w:t>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FA4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673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1CB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943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84C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D55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EE35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0FF0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5C3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087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BC0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393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659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7E4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CED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192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</w:t>
            </w:r>
          </w:p>
        </w:tc>
      </w:tr>
      <w:tr w:rsidR="00AA5C18" w:rsidRPr="00AA5C18" w14:paraId="57A15733" w14:textId="77777777" w:rsidTr="00F23B3E">
        <w:trPr>
          <w:trHeight w:val="320"/>
        </w:trPr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2C3B1CE" w14:textId="77777777" w:rsidR="00AA5C18" w:rsidRPr="00AA5C18" w:rsidRDefault="00AA5C18" w:rsidP="00AA5C18">
            <w:pPr>
              <w:jc w:val="right"/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  <w:t>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E36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01A0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2AF8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4FB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428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1835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5BD5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C52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740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60D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27E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FF40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04C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226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EC3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AEA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</w:t>
            </w:r>
          </w:p>
        </w:tc>
      </w:tr>
      <w:tr w:rsidR="00AA5C18" w:rsidRPr="00AA5C18" w14:paraId="12D15442" w14:textId="77777777" w:rsidTr="00F23B3E">
        <w:trPr>
          <w:trHeight w:val="320"/>
        </w:trPr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39B2162" w14:textId="77777777" w:rsidR="00AA5C18" w:rsidRPr="00AA5C18" w:rsidRDefault="00AA5C18" w:rsidP="00AA5C18">
            <w:pPr>
              <w:jc w:val="right"/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  <w:t>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8EF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1FF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B02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DAE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700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32F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8AE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14F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DE6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69D0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0F2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322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698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F61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1FF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C68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</w:t>
            </w:r>
          </w:p>
        </w:tc>
      </w:tr>
      <w:tr w:rsidR="00AA5C18" w:rsidRPr="00AA5C18" w14:paraId="23763D81" w14:textId="77777777" w:rsidTr="00F23B3E">
        <w:trPr>
          <w:trHeight w:val="320"/>
        </w:trPr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39A1D54" w14:textId="77777777" w:rsidR="00AA5C18" w:rsidRPr="00AA5C18" w:rsidRDefault="00AA5C18" w:rsidP="00AA5C18">
            <w:pPr>
              <w:jc w:val="right"/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  <w:t>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DF9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163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39F0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6CB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F7E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245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6D3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30B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D71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1AB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04F8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8F2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F57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4480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D40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7E7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</w:t>
            </w:r>
          </w:p>
        </w:tc>
      </w:tr>
      <w:tr w:rsidR="00F23B3E" w:rsidRPr="00F23B3E" w14:paraId="1BDBAD66" w14:textId="77777777" w:rsidTr="00F23B3E">
        <w:trPr>
          <w:gridAfter w:val="8"/>
          <w:wAfter w:w="6652" w:type="dxa"/>
          <w:trHeight w:val="4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4B45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</w:t>
            </w:r>
          </w:p>
        </w:tc>
        <w:tc>
          <w:tcPr>
            <w:tcW w:w="3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3B87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erall quality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A35B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9</w:t>
            </w:r>
          </w:p>
        </w:tc>
        <w:tc>
          <w:tcPr>
            <w:tcW w:w="2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9074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el immersed</w:t>
            </w:r>
          </w:p>
        </w:tc>
      </w:tr>
      <w:tr w:rsidR="00F23B3E" w:rsidRPr="00F23B3E" w14:paraId="6ACC4804" w14:textId="77777777" w:rsidTr="00F23B3E">
        <w:trPr>
          <w:gridAfter w:val="8"/>
          <w:wAfter w:w="6652" w:type="dxa"/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F440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2</w:t>
            </w:r>
          </w:p>
        </w:tc>
        <w:tc>
          <w:tcPr>
            <w:tcW w:w="3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1F0E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sualize clearly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33D4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0</w:t>
            </w:r>
          </w:p>
        </w:tc>
        <w:tc>
          <w:tcPr>
            <w:tcW w:w="2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1A64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ommend colleague</w:t>
            </w:r>
          </w:p>
        </w:tc>
      </w:tr>
      <w:tr w:rsidR="00F23B3E" w:rsidRPr="00F23B3E" w14:paraId="28E7D314" w14:textId="77777777" w:rsidTr="00F23B3E">
        <w:trPr>
          <w:gridAfter w:val="8"/>
          <w:wAfter w:w="6652" w:type="dxa"/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AB8D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3</w:t>
            </w:r>
          </w:p>
        </w:tc>
        <w:tc>
          <w:tcPr>
            <w:tcW w:w="3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21DA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ceive procedure 3D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9C08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1</w:t>
            </w:r>
          </w:p>
        </w:tc>
        <w:tc>
          <w:tcPr>
            <w:tcW w:w="2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D811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luded in my curriculum</w:t>
            </w:r>
          </w:p>
        </w:tc>
      </w:tr>
      <w:tr w:rsidR="00F23B3E" w:rsidRPr="00F23B3E" w14:paraId="237B061C" w14:textId="77777777" w:rsidTr="00F23B3E">
        <w:trPr>
          <w:gridAfter w:val="8"/>
          <w:wAfter w:w="6652" w:type="dxa"/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6401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4</w:t>
            </w:r>
          </w:p>
        </w:tc>
        <w:tc>
          <w:tcPr>
            <w:tcW w:w="3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6DF9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derstand position/direction 3D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F414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2</w:t>
            </w:r>
          </w:p>
        </w:tc>
        <w:tc>
          <w:tcPr>
            <w:tcW w:w="2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583E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njoy experience</w:t>
            </w:r>
          </w:p>
        </w:tc>
      </w:tr>
      <w:tr w:rsidR="00F23B3E" w:rsidRPr="00F23B3E" w14:paraId="04BBE3E5" w14:textId="77777777" w:rsidTr="00F23B3E">
        <w:trPr>
          <w:gridAfter w:val="8"/>
          <w:wAfter w:w="6652" w:type="dxa"/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33DE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5</w:t>
            </w:r>
          </w:p>
        </w:tc>
        <w:tc>
          <w:tcPr>
            <w:tcW w:w="3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A15E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dentify anatomy 3D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6533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3</w:t>
            </w:r>
          </w:p>
        </w:tc>
        <w:tc>
          <w:tcPr>
            <w:tcW w:w="2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0508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seful tool</w:t>
            </w:r>
          </w:p>
        </w:tc>
      </w:tr>
      <w:tr w:rsidR="00F23B3E" w:rsidRPr="00F23B3E" w14:paraId="1DB3F13C" w14:textId="77777777" w:rsidTr="00F23B3E">
        <w:trPr>
          <w:gridAfter w:val="8"/>
          <w:wAfter w:w="6652" w:type="dxa"/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6F74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6</w:t>
            </w:r>
          </w:p>
        </w:tc>
        <w:tc>
          <w:tcPr>
            <w:tcW w:w="3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95E0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derstand</w:t>
            </w:r>
            <w:proofErr w:type="spellEnd"/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limb position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78F4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4</w:t>
            </w:r>
          </w:p>
        </w:tc>
        <w:tc>
          <w:tcPr>
            <w:tcW w:w="2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2CE4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s patient safety</w:t>
            </w:r>
          </w:p>
        </w:tc>
      </w:tr>
      <w:tr w:rsidR="00F23B3E" w:rsidRPr="00F23B3E" w14:paraId="2A6E50AA" w14:textId="77777777" w:rsidTr="00F23B3E">
        <w:trPr>
          <w:gridAfter w:val="8"/>
          <w:wAfter w:w="6652" w:type="dxa"/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4C70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7</w:t>
            </w:r>
          </w:p>
        </w:tc>
        <w:tc>
          <w:tcPr>
            <w:tcW w:w="3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1CA9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ew without occlusion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4D2B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5</w:t>
            </w:r>
          </w:p>
        </w:tc>
        <w:tc>
          <w:tcPr>
            <w:tcW w:w="2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594A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el confident</w:t>
            </w:r>
          </w:p>
        </w:tc>
      </w:tr>
      <w:tr w:rsidR="00F23B3E" w:rsidRPr="00F23B3E" w14:paraId="47B6859D" w14:textId="77777777" w:rsidTr="00F23B3E">
        <w:trPr>
          <w:gridAfter w:val="8"/>
          <w:wAfter w:w="6652" w:type="dxa"/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48FF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8</w:t>
            </w:r>
          </w:p>
        </w:tc>
        <w:tc>
          <w:tcPr>
            <w:tcW w:w="3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442B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lp understand before real surgery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DDD1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7D9B" w14:textId="77777777" w:rsidR="00F23B3E" w:rsidRPr="00F23B3E" w:rsidRDefault="00F23B3E" w:rsidP="00F23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030BDDD" w14:textId="77777777" w:rsidR="00AA5C18" w:rsidRDefault="00AA5C18">
      <w:r>
        <w:br w:type="page"/>
      </w:r>
    </w:p>
    <w:tbl>
      <w:tblPr>
        <w:tblW w:w="15352" w:type="dxa"/>
        <w:tblLook w:val="04A0" w:firstRow="1" w:lastRow="0" w:firstColumn="1" w:lastColumn="0" w:noHBand="0" w:noVBand="1"/>
      </w:tblPr>
      <w:tblGrid>
        <w:gridCol w:w="1836"/>
        <w:gridCol w:w="836"/>
        <w:gridCol w:w="836"/>
        <w:gridCol w:w="876"/>
        <w:gridCol w:w="956"/>
        <w:gridCol w:w="776"/>
        <w:gridCol w:w="836"/>
        <w:gridCol w:w="776"/>
        <w:gridCol w:w="776"/>
        <w:gridCol w:w="716"/>
        <w:gridCol w:w="736"/>
        <w:gridCol w:w="656"/>
        <w:gridCol w:w="976"/>
        <w:gridCol w:w="776"/>
        <w:gridCol w:w="736"/>
        <w:gridCol w:w="776"/>
        <w:gridCol w:w="1476"/>
      </w:tblGrid>
      <w:tr w:rsidR="00AA5C18" w:rsidRPr="00AA5C18" w14:paraId="480DCAF3" w14:textId="77777777" w:rsidTr="00AA5C18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9B5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C442" w14:textId="77777777" w:rsidR="00AA5C18" w:rsidRPr="00AA5C18" w:rsidRDefault="00AA5C18" w:rsidP="00AA5C1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D56B" w14:textId="77777777" w:rsidR="00AA5C18" w:rsidRPr="00AA5C18" w:rsidRDefault="00AA5C18" w:rsidP="00AA5C1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419C" w14:textId="77777777" w:rsidR="00AA5C18" w:rsidRPr="00AA5C18" w:rsidRDefault="00AA5C18" w:rsidP="00AA5C1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F26A" w14:textId="77777777" w:rsidR="00AA5C18" w:rsidRPr="00AA5C18" w:rsidRDefault="00AA5C18" w:rsidP="00AA5C1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7FFC" w14:textId="77777777" w:rsidR="00AA5C18" w:rsidRPr="00AA5C18" w:rsidRDefault="00AA5C18" w:rsidP="00AA5C1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B838" w14:textId="77777777" w:rsidR="00AA5C18" w:rsidRPr="00AA5C18" w:rsidRDefault="00AA5C18" w:rsidP="00AA5C1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15BB" w14:textId="77777777" w:rsidR="00AA5C18" w:rsidRPr="00AA5C18" w:rsidRDefault="00AA5C18" w:rsidP="00AA5C1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9B86" w14:textId="77777777" w:rsidR="00AA5C18" w:rsidRPr="00AA5C18" w:rsidRDefault="00AA5C18" w:rsidP="00AA5C1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2F6F" w14:textId="77777777" w:rsidR="00AA5C18" w:rsidRPr="00AA5C18" w:rsidRDefault="00AA5C18" w:rsidP="00AA5C1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814D" w14:textId="77777777" w:rsidR="00AA5C18" w:rsidRPr="00AA5C18" w:rsidRDefault="00AA5C18" w:rsidP="00AA5C1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47DC" w14:textId="77777777" w:rsidR="00AA5C18" w:rsidRPr="00AA5C18" w:rsidRDefault="00AA5C18" w:rsidP="00AA5C1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7114" w14:textId="77777777" w:rsidR="00AA5C18" w:rsidRPr="00AA5C18" w:rsidRDefault="00AA5C18" w:rsidP="00AA5C1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E1EA" w14:textId="77777777" w:rsidR="00AA5C18" w:rsidRPr="00AA5C18" w:rsidRDefault="00AA5C18" w:rsidP="00AA5C1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72B8" w14:textId="77777777" w:rsidR="00AA5C18" w:rsidRPr="00AA5C18" w:rsidRDefault="00AA5C18" w:rsidP="00AA5C1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FD33" w14:textId="77777777" w:rsidR="00AA5C18" w:rsidRPr="00AA5C18" w:rsidRDefault="00AA5C18" w:rsidP="00AA5C1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F46D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AA5C18" w:rsidRPr="00AA5C18" w14:paraId="3E8616DB" w14:textId="77777777" w:rsidTr="00AA5C18">
        <w:trPr>
          <w:trHeight w:val="4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42F9721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9C65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9C6500"/>
                <w:sz w:val="22"/>
                <w:szCs w:val="22"/>
              </w:rPr>
              <w:t>control group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B870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664B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41A1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BD63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8191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623B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4103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BFD1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A9D1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7830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AB4B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55A2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E538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661D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5F66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7F15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AA5C18" w:rsidRPr="00AA5C18" w14:paraId="410366E0" w14:textId="77777777" w:rsidTr="00AA5C1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279B50" w14:textId="77777777" w:rsidR="00AA5C18" w:rsidRPr="00AA5C18" w:rsidRDefault="00AA5C18" w:rsidP="00AA5C18">
            <w:pPr>
              <w:jc w:val="right"/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180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188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5478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7B9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8E1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360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F91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EBC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497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7D6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899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AC0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E668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F76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F92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BCC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</w:tr>
      <w:tr w:rsidR="00AA5C18" w:rsidRPr="00AA5C18" w14:paraId="2B52361D" w14:textId="77777777" w:rsidTr="00AA5C1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A8E82E1" w14:textId="77777777" w:rsidR="00AA5C18" w:rsidRPr="00AA5C18" w:rsidRDefault="00AA5C18" w:rsidP="00AA5C18">
            <w:pPr>
              <w:jc w:val="right"/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D3F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AFF5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FBD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EC3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47D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628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51F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505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10D8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217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64F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411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AB0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4645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A248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562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</w:tr>
      <w:tr w:rsidR="00AA5C18" w:rsidRPr="00AA5C18" w14:paraId="4DCB0A02" w14:textId="77777777" w:rsidTr="00AA5C1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BF2AF43" w14:textId="77777777" w:rsidR="00AA5C18" w:rsidRPr="00AA5C18" w:rsidRDefault="00AA5C18" w:rsidP="00AA5C18">
            <w:pPr>
              <w:jc w:val="right"/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4935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70B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522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9AF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7B2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7D8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8A2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C9D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EDC5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57C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3BB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22D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0360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4F38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ECE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911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</w:t>
            </w:r>
          </w:p>
        </w:tc>
      </w:tr>
      <w:tr w:rsidR="00AA5C18" w:rsidRPr="00AA5C18" w14:paraId="472E2FC5" w14:textId="77777777" w:rsidTr="00AA5C1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14BCDF7" w14:textId="77777777" w:rsidR="00AA5C18" w:rsidRPr="00AA5C18" w:rsidRDefault="00AA5C18" w:rsidP="00AA5C18">
            <w:pPr>
              <w:jc w:val="right"/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2B0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DBD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087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C2D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39C8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68A0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9A1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47A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059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4A3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660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844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E6B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FB6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E22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B0B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</w:t>
            </w:r>
          </w:p>
        </w:tc>
      </w:tr>
      <w:tr w:rsidR="00AA5C18" w:rsidRPr="00AA5C18" w14:paraId="40DE707B" w14:textId="77777777" w:rsidTr="00AA5C1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1EB7E9E" w14:textId="77777777" w:rsidR="00AA5C18" w:rsidRPr="00AA5C18" w:rsidRDefault="00AA5C18" w:rsidP="00AA5C18">
            <w:pPr>
              <w:jc w:val="right"/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5C5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94B6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C8A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AEC0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D90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0D95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C26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C8E0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22F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9B9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FAF8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C825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1B4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DCA6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7BF5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53E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</w:t>
            </w:r>
          </w:p>
        </w:tc>
      </w:tr>
      <w:tr w:rsidR="00AA5C18" w:rsidRPr="00AA5C18" w14:paraId="56D0949F" w14:textId="77777777" w:rsidTr="00AA5C1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08E002B" w14:textId="77777777" w:rsidR="00AA5C18" w:rsidRPr="00AA5C18" w:rsidRDefault="00AA5C18" w:rsidP="00AA5C18">
            <w:pPr>
              <w:jc w:val="right"/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312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CCE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BAE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EDB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198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BD16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D08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B01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B698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E26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371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DF0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A59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E168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322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57D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</w:t>
            </w:r>
          </w:p>
        </w:tc>
      </w:tr>
      <w:tr w:rsidR="00AA5C18" w:rsidRPr="00AA5C18" w14:paraId="78785896" w14:textId="77777777" w:rsidTr="00AA5C1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AE281B7" w14:textId="77777777" w:rsidR="00AA5C18" w:rsidRPr="00AA5C18" w:rsidRDefault="00AA5C18" w:rsidP="00AA5C18">
            <w:pPr>
              <w:jc w:val="right"/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F6C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5F4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1F3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E3C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74E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6DB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88C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13D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AE8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CE2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AF3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E2C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2555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2D8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8E36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572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</w:t>
            </w:r>
          </w:p>
        </w:tc>
      </w:tr>
      <w:tr w:rsidR="00AA5C18" w:rsidRPr="00AA5C18" w14:paraId="7B4C0954" w14:textId="77777777" w:rsidTr="00AA5C1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BEB7D43" w14:textId="77777777" w:rsidR="00AA5C18" w:rsidRPr="00AA5C18" w:rsidRDefault="00AA5C18" w:rsidP="00AA5C18">
            <w:pPr>
              <w:jc w:val="right"/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361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5736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B5A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2F1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957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1B4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125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7F6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A745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E5A6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D425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43D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817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8D1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E4B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75D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</w:tr>
      <w:tr w:rsidR="00AA5C18" w:rsidRPr="00AA5C18" w14:paraId="0BD24F53" w14:textId="77777777" w:rsidTr="00AA5C1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F0ED341" w14:textId="77777777" w:rsidR="00AA5C18" w:rsidRPr="00AA5C18" w:rsidRDefault="00AA5C18" w:rsidP="00AA5C18">
            <w:pPr>
              <w:jc w:val="right"/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224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EA7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B30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47A0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A4A8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B19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27A5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DD9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3B5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C0B6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CCA0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ED0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8D7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2F1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AB8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C8F6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</w:t>
            </w:r>
          </w:p>
        </w:tc>
      </w:tr>
      <w:tr w:rsidR="00AA5C18" w:rsidRPr="00AA5C18" w14:paraId="0C511AC2" w14:textId="77777777" w:rsidTr="00AA5C1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E39E158" w14:textId="77777777" w:rsidR="00AA5C18" w:rsidRPr="00AA5C18" w:rsidRDefault="00AA5C18" w:rsidP="00AA5C18">
            <w:pPr>
              <w:jc w:val="right"/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BDA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14A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01B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9CE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43A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240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0F9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F4C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F146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DDD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C7D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2575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A78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144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7AE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D5B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</w:t>
            </w:r>
          </w:p>
        </w:tc>
      </w:tr>
      <w:tr w:rsidR="00AA5C18" w:rsidRPr="00AA5C18" w14:paraId="42E6DF88" w14:textId="77777777" w:rsidTr="00AA5C1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E7C3914" w14:textId="77777777" w:rsidR="00AA5C18" w:rsidRPr="00AA5C18" w:rsidRDefault="00AA5C18" w:rsidP="00AA5C18">
            <w:pPr>
              <w:jc w:val="right"/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  <w:t>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7B60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D3C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A668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C78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BD5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6B48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827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2336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C4D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D12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F64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AAB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C21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E2D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063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275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</w:t>
            </w:r>
          </w:p>
        </w:tc>
      </w:tr>
      <w:tr w:rsidR="00AA5C18" w:rsidRPr="00AA5C18" w14:paraId="732EE13E" w14:textId="77777777" w:rsidTr="00AA5C1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E1A4434" w14:textId="77777777" w:rsidR="00AA5C18" w:rsidRPr="00AA5C18" w:rsidRDefault="00AA5C18" w:rsidP="00AA5C18">
            <w:pPr>
              <w:jc w:val="right"/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  <w:t>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4E5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4195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C7E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831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0C2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FA1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96C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FF8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BBB5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C42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DFB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5D5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440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7D7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E53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740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</w:tr>
      <w:tr w:rsidR="00AA5C18" w:rsidRPr="00AA5C18" w14:paraId="1AC04CCF" w14:textId="77777777" w:rsidTr="00AA5C1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8840A45" w14:textId="77777777" w:rsidR="00AA5C18" w:rsidRPr="00AA5C18" w:rsidRDefault="00AA5C18" w:rsidP="00AA5C18">
            <w:pPr>
              <w:jc w:val="right"/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  <w:t>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F7E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E010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C30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5E4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6E8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7150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C0F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62D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473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28A0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455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CB75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DFA5E46" wp14:editId="78FF75EC">
                      <wp:simplePos x="0" y="0"/>
                      <wp:positionH relativeFrom="column">
                        <wp:posOffset>469900</wp:posOffset>
                      </wp:positionH>
                      <wp:positionV relativeFrom="paragraph">
                        <wp:posOffset>139700</wp:posOffset>
                      </wp:positionV>
                      <wp:extent cx="190500" cy="279400"/>
                      <wp:effectExtent l="0" t="0" r="0" b="0"/>
                      <wp:wrapNone/>
                      <wp:docPr id="1" name="Text Box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0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4731" cy="2645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4566C1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37pt;margin-top:11pt;width:15pt;height:22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" filled="f" stroked="f">
                      <v:textbox style="mso-fit-shape-to-text:t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60"/>
            </w:tblGrid>
            <w:tr w:rsidR="00AA5C18" w:rsidRPr="00AA5C18" w14:paraId="6A6F6243" w14:textId="77777777">
              <w:trPr>
                <w:trHeight w:val="320"/>
                <w:tblCellSpacing w:w="0" w:type="dxa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731D4" w14:textId="77777777" w:rsidR="00AA5C18" w:rsidRPr="00AA5C18" w:rsidRDefault="00AA5C18" w:rsidP="00AA5C18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A5C18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</w:tr>
          </w:tbl>
          <w:p w14:paraId="4E1992C9" w14:textId="77777777" w:rsidR="00AA5C18" w:rsidRPr="00AA5C18" w:rsidRDefault="00AA5C18" w:rsidP="00AA5C1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F8D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54E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CA4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2EC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</w:tr>
      <w:tr w:rsidR="00AA5C18" w:rsidRPr="00AA5C18" w14:paraId="56A0683B" w14:textId="77777777" w:rsidTr="00AA5C1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E4F6F0C" w14:textId="77777777" w:rsidR="00AA5C18" w:rsidRPr="00AA5C18" w:rsidRDefault="00AA5C18" w:rsidP="00AA5C18">
            <w:pPr>
              <w:jc w:val="right"/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  <w:t>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1500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5B3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525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2CD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643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138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479B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D602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D64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590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0E9C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23B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909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201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CCE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A7F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</w:t>
            </w:r>
          </w:p>
        </w:tc>
      </w:tr>
      <w:tr w:rsidR="00AA5C18" w:rsidRPr="00AA5C18" w14:paraId="263F7828" w14:textId="77777777" w:rsidTr="00AA5C18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2CB78AC" w14:textId="77777777" w:rsidR="00AA5C18" w:rsidRPr="00AA5C18" w:rsidRDefault="00AA5C18" w:rsidP="00AA5C18">
            <w:pPr>
              <w:jc w:val="right"/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b/>
                <w:bCs/>
                <w:color w:val="9C6500"/>
                <w:sz w:val="22"/>
                <w:szCs w:val="22"/>
              </w:rPr>
              <w:t>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452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23B7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C858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BFE5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8B8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BED9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52C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EB1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B80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B27F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A1ED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019A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3834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F2C3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14CE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0751" w14:textId="77777777" w:rsidR="00AA5C18" w:rsidRPr="00AA5C18" w:rsidRDefault="00AA5C18" w:rsidP="00AA5C1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A5C1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</w:tr>
    </w:tbl>
    <w:p w14:paraId="6BF1662D" w14:textId="77777777" w:rsidR="00AA5C18" w:rsidRDefault="00AA5C18">
      <w:pPr>
        <w:rPr>
          <w:lang w:val="en-US"/>
        </w:rPr>
      </w:pPr>
    </w:p>
    <w:tbl>
      <w:tblPr>
        <w:tblW w:w="8700" w:type="dxa"/>
        <w:tblLook w:val="04A0" w:firstRow="1" w:lastRow="0" w:firstColumn="1" w:lastColumn="0" w:noHBand="0" w:noVBand="1"/>
      </w:tblPr>
      <w:tblGrid>
        <w:gridCol w:w="1060"/>
        <w:gridCol w:w="3800"/>
        <w:gridCol w:w="1060"/>
        <w:gridCol w:w="2780"/>
      </w:tblGrid>
      <w:tr w:rsidR="00F23B3E" w:rsidRPr="00F23B3E" w14:paraId="2A4395D4" w14:textId="77777777" w:rsidTr="00F23B3E">
        <w:trPr>
          <w:trHeight w:val="4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CFC6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A97B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erall qual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C99E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AF01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el immersed</w:t>
            </w:r>
          </w:p>
        </w:tc>
      </w:tr>
      <w:tr w:rsidR="00F23B3E" w:rsidRPr="00F23B3E" w14:paraId="455891DF" w14:textId="77777777" w:rsidTr="00F23B3E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9F08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FEE0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sualize clearl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B2B7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DA12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ommend colleague</w:t>
            </w:r>
          </w:p>
        </w:tc>
      </w:tr>
      <w:tr w:rsidR="00F23B3E" w:rsidRPr="00F23B3E" w14:paraId="34409C45" w14:textId="77777777" w:rsidTr="00F23B3E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EDBA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F0FB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ceive procedure 3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A320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E994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luded in my curriculum</w:t>
            </w:r>
          </w:p>
        </w:tc>
      </w:tr>
      <w:tr w:rsidR="00F23B3E" w:rsidRPr="00F23B3E" w14:paraId="4142B1E6" w14:textId="77777777" w:rsidTr="00F23B3E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E42D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4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556A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derstand position/direction 3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666D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2FCE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njoy experience</w:t>
            </w:r>
          </w:p>
        </w:tc>
      </w:tr>
      <w:tr w:rsidR="00F23B3E" w:rsidRPr="00F23B3E" w14:paraId="68F1A859" w14:textId="77777777" w:rsidTr="00F23B3E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AA02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5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E652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dentify anatomy 3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983A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CB00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seful tool</w:t>
            </w:r>
          </w:p>
        </w:tc>
      </w:tr>
      <w:tr w:rsidR="00F23B3E" w:rsidRPr="00F23B3E" w14:paraId="7519518C" w14:textId="77777777" w:rsidTr="00F23B3E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4702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6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E80C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</w:t>
            </w:r>
            <w:r w:rsidR="007F0F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rstand limb posi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09C5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BCB0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s patient safety</w:t>
            </w:r>
          </w:p>
        </w:tc>
      </w:tr>
      <w:tr w:rsidR="00F23B3E" w:rsidRPr="00F23B3E" w14:paraId="5D5D18A6" w14:textId="77777777" w:rsidTr="00F23B3E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6F1A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7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3368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ew without occlus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D308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A0DE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el confident</w:t>
            </w:r>
          </w:p>
        </w:tc>
      </w:tr>
      <w:tr w:rsidR="00F23B3E" w:rsidRPr="00F23B3E" w14:paraId="2ACEB5FB" w14:textId="77777777" w:rsidTr="00F23B3E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7464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8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033D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23B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lp understand before real surge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E5A5" w14:textId="77777777" w:rsidR="00F23B3E" w:rsidRPr="00F23B3E" w:rsidRDefault="00F23B3E" w:rsidP="00F23B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C469" w14:textId="77777777" w:rsidR="00F23B3E" w:rsidRPr="00F23B3E" w:rsidRDefault="00F23B3E" w:rsidP="00F23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7281CBF" w14:textId="77777777" w:rsidR="00AA5C18" w:rsidRDefault="00AA5C18">
      <w:pPr>
        <w:rPr>
          <w:lang w:val="en-US"/>
        </w:rPr>
      </w:pPr>
      <w:r>
        <w:rPr>
          <w:lang w:val="en-US"/>
        </w:rPr>
        <w:br w:type="page"/>
      </w:r>
    </w:p>
    <w:p w14:paraId="38E3BEED" w14:textId="77777777" w:rsidR="00AA5C18" w:rsidRDefault="007F0FB3">
      <w:pPr>
        <w:rPr>
          <w:lang w:val="en-US"/>
        </w:rPr>
      </w:pPr>
      <w:r>
        <w:rPr>
          <w:lang w:val="en-US"/>
        </w:rPr>
        <w:lastRenderedPageBreak/>
        <w:t>Objective data</w:t>
      </w:r>
    </w:p>
    <w:p w14:paraId="14206763" w14:textId="77777777" w:rsidR="007F0FB3" w:rsidRDefault="007F0FB3">
      <w:pPr>
        <w:rPr>
          <w:lang w:val="en-US"/>
        </w:rPr>
      </w:pPr>
    </w:p>
    <w:tbl>
      <w:tblPr>
        <w:tblW w:w="12320" w:type="dxa"/>
        <w:tblLook w:val="04A0" w:firstRow="1" w:lastRow="0" w:firstColumn="1" w:lastColumn="0" w:noHBand="0" w:noVBand="1"/>
      </w:tblPr>
      <w:tblGrid>
        <w:gridCol w:w="1400"/>
        <w:gridCol w:w="2340"/>
        <w:gridCol w:w="1940"/>
        <w:gridCol w:w="1060"/>
        <w:gridCol w:w="1300"/>
        <w:gridCol w:w="2445"/>
        <w:gridCol w:w="1835"/>
      </w:tblGrid>
      <w:tr w:rsidR="007F0FB3" w:rsidRPr="007F0FB3" w14:paraId="19DD6911" w14:textId="77777777" w:rsidTr="007F0FB3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2AF9E9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xperiment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C23B49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istance of entry point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69189E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ngle devi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289C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CBFE4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9A51CA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istance of entry point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0828E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ngle deviation</w:t>
            </w:r>
          </w:p>
        </w:tc>
      </w:tr>
      <w:tr w:rsidR="007F0FB3" w:rsidRPr="007F0FB3" w14:paraId="45559B2E" w14:textId="77777777" w:rsidTr="007F0FB3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45EBB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3168E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.1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0531A3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EAD7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735E4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B2200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.2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4405A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7.95</w:t>
            </w:r>
          </w:p>
        </w:tc>
      </w:tr>
      <w:tr w:rsidR="007F0FB3" w:rsidRPr="007F0FB3" w14:paraId="0BA436E7" w14:textId="77777777" w:rsidTr="007F0FB3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2F0F6D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F88AA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.3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AA0D9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8ACF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F0935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810035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3.58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F1D5CF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5.88</w:t>
            </w:r>
          </w:p>
        </w:tc>
      </w:tr>
      <w:tr w:rsidR="007F0FB3" w:rsidRPr="007F0FB3" w14:paraId="3393F761" w14:textId="77777777" w:rsidTr="007F0FB3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AE115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F9C011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A1310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F9D9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82B3AD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3D661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7.7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B41B9B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.63</w:t>
            </w:r>
          </w:p>
        </w:tc>
      </w:tr>
      <w:tr w:rsidR="007F0FB3" w:rsidRPr="007F0FB3" w14:paraId="69E50CE2" w14:textId="77777777" w:rsidTr="007F0FB3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6178F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2A231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.6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54F216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305A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C3B7ED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73C0A8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.32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2EAC4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6.83</w:t>
            </w:r>
          </w:p>
        </w:tc>
      </w:tr>
      <w:tr w:rsidR="007F0FB3" w:rsidRPr="007F0FB3" w14:paraId="2D531AC0" w14:textId="77777777" w:rsidTr="007F0FB3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2C3656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D3ADD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.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7FDE9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B460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8B3D1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F75D2E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.78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BE51C0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.09</w:t>
            </w:r>
          </w:p>
        </w:tc>
      </w:tr>
      <w:tr w:rsidR="007F0FB3" w:rsidRPr="007F0FB3" w14:paraId="202D50A5" w14:textId="77777777" w:rsidTr="007F0FB3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61615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FA17C4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.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6EA8DE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57CA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A1C610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81A05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.0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B133A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.82</w:t>
            </w:r>
          </w:p>
        </w:tc>
      </w:tr>
      <w:tr w:rsidR="007F0FB3" w:rsidRPr="007F0FB3" w14:paraId="129E71BA" w14:textId="77777777" w:rsidTr="007F0FB3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7B82BE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535A5C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.3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E6320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8516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77B41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0336C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.8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2182AA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7.74</w:t>
            </w:r>
          </w:p>
        </w:tc>
      </w:tr>
      <w:tr w:rsidR="007F0FB3" w:rsidRPr="007F0FB3" w14:paraId="4570DCCD" w14:textId="77777777" w:rsidTr="007F0FB3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DA85C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B0CFAD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.2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1BFC29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6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8257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862E73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B0F2BA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7.19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5CBAA4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7.18</w:t>
            </w:r>
          </w:p>
        </w:tc>
      </w:tr>
      <w:tr w:rsidR="007F0FB3" w:rsidRPr="007F0FB3" w14:paraId="24F87ACB" w14:textId="77777777" w:rsidTr="007F0FB3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3794B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E0FD66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1.3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61304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35B9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E0008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3F644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7.7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DB73DB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7.09</w:t>
            </w:r>
          </w:p>
        </w:tc>
      </w:tr>
      <w:tr w:rsidR="007F0FB3" w:rsidRPr="007F0FB3" w14:paraId="5F5192D6" w14:textId="77777777" w:rsidTr="007F0FB3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8B763D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4400B6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.2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C3E61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D72C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B874D9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6775B6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.19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1B8887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.78</w:t>
            </w:r>
          </w:p>
        </w:tc>
      </w:tr>
      <w:tr w:rsidR="007F0FB3" w:rsidRPr="007F0FB3" w14:paraId="4C8E0152" w14:textId="77777777" w:rsidTr="007F0FB3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7AF5E1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7A649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F3076D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B053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91DD2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69C793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6.18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1A146A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3</w:t>
            </w:r>
          </w:p>
        </w:tc>
      </w:tr>
      <w:tr w:rsidR="007F0FB3" w:rsidRPr="007F0FB3" w14:paraId="17194596" w14:textId="77777777" w:rsidTr="007F0FB3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D58652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8EE854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73D81F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15E6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FDCF6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DCC359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.8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F2272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.95</w:t>
            </w:r>
          </w:p>
        </w:tc>
      </w:tr>
      <w:tr w:rsidR="007F0FB3" w:rsidRPr="007F0FB3" w14:paraId="7E328993" w14:textId="77777777" w:rsidTr="007F0FB3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8F3A9F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C8C943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.6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E17EF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3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0AC2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2E93A3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E2A1EB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6A75B6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4.31</w:t>
            </w:r>
          </w:p>
        </w:tc>
      </w:tr>
      <w:tr w:rsidR="007F0FB3" w:rsidRPr="007F0FB3" w14:paraId="37CE0935" w14:textId="77777777" w:rsidTr="007F0FB3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4D106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63C080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6.6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DCC8EF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823E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326375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1E5EAB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226D76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7.09</w:t>
            </w:r>
          </w:p>
        </w:tc>
      </w:tr>
      <w:tr w:rsidR="007F0FB3" w:rsidRPr="007F0FB3" w14:paraId="082EAD2F" w14:textId="77777777" w:rsidTr="007F0FB3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43F8B6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962BE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.8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DD9FC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0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4C8C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572F3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790D2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6.05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FB9924" w14:textId="77777777" w:rsidR="007F0FB3" w:rsidRPr="007F0FB3" w:rsidRDefault="007F0FB3" w:rsidP="007F0F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F0F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7.6</w:t>
            </w:r>
          </w:p>
        </w:tc>
      </w:tr>
    </w:tbl>
    <w:p w14:paraId="01B692E9" w14:textId="77777777" w:rsidR="007F0FB3" w:rsidRDefault="007F0FB3">
      <w:pPr>
        <w:rPr>
          <w:lang w:val="en-US"/>
        </w:rPr>
      </w:pPr>
    </w:p>
    <w:p w14:paraId="542E95E9" w14:textId="77777777" w:rsidR="007F0FB3" w:rsidRDefault="007F0FB3">
      <w:pPr>
        <w:rPr>
          <w:lang w:val="en-US"/>
        </w:rPr>
      </w:pPr>
      <w:r>
        <w:rPr>
          <w:lang w:val="en-US"/>
        </w:rPr>
        <w:br w:type="page"/>
      </w:r>
    </w:p>
    <w:p w14:paraId="1A39FE5D" w14:textId="77777777" w:rsidR="007F0FB3" w:rsidRDefault="007F0FB3">
      <w:pPr>
        <w:rPr>
          <w:lang w:val="en-US"/>
        </w:rPr>
      </w:pPr>
      <w:r>
        <w:rPr>
          <w:lang w:val="en-US"/>
        </w:rPr>
        <w:lastRenderedPageBreak/>
        <w:t>Quiz (before)</w:t>
      </w:r>
    </w:p>
    <w:tbl>
      <w:tblPr>
        <w:tblW w:w="14749" w:type="dxa"/>
        <w:tblLook w:val="04A0" w:firstRow="1" w:lastRow="0" w:firstColumn="1" w:lastColumn="0" w:noHBand="0" w:noVBand="1"/>
      </w:tblPr>
      <w:tblGrid>
        <w:gridCol w:w="2920"/>
        <w:gridCol w:w="1720"/>
        <w:gridCol w:w="1940"/>
        <w:gridCol w:w="1387"/>
        <w:gridCol w:w="1925"/>
        <w:gridCol w:w="1620"/>
        <w:gridCol w:w="1940"/>
        <w:gridCol w:w="1515"/>
      </w:tblGrid>
      <w:tr w:rsidR="00F921C7" w:rsidRPr="00F921C7" w14:paraId="1C007E17" w14:textId="77777777" w:rsidTr="00F921C7">
        <w:trPr>
          <w:trHeight w:val="5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03C9" w14:textId="77777777" w:rsidR="00F921C7" w:rsidRPr="00F921C7" w:rsidRDefault="00F921C7" w:rsidP="00F921C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133B" w14:textId="77777777" w:rsidR="00F921C7" w:rsidRPr="00F921C7" w:rsidRDefault="00F921C7" w:rsidP="00F921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atial awarenes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96C7" w14:textId="77777777" w:rsidR="00F921C7" w:rsidRPr="00F921C7" w:rsidRDefault="00F921C7" w:rsidP="00F921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operation details </w:t>
            </w:r>
          </w:p>
        </w:tc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09AF" w14:textId="77777777" w:rsidR="00F921C7" w:rsidRDefault="00F921C7" w:rsidP="00F921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quence</w:t>
            </w:r>
          </w:p>
          <w:p w14:paraId="77458405" w14:textId="77777777" w:rsidR="00F921C7" w:rsidRPr="00F921C7" w:rsidRDefault="00F921C7" w:rsidP="00F921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derstand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A0FD" w14:textId="77777777" w:rsidR="00F921C7" w:rsidRPr="00F921C7" w:rsidRDefault="00F921C7" w:rsidP="00F921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atial awarenes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D669" w14:textId="77777777" w:rsidR="00F921C7" w:rsidRPr="00F921C7" w:rsidRDefault="00F921C7" w:rsidP="00F921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operation details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6572" w14:textId="77777777" w:rsidR="00F921C7" w:rsidRPr="00F921C7" w:rsidRDefault="00F921C7" w:rsidP="00F921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quence understanding</w:t>
            </w:r>
          </w:p>
        </w:tc>
      </w:tr>
      <w:tr w:rsidR="00F921C7" w:rsidRPr="00F921C7" w14:paraId="6699F3A0" w14:textId="77777777" w:rsidTr="00F921C7">
        <w:trPr>
          <w:trHeight w:val="4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EA42" w14:textId="77777777" w:rsidR="00F921C7" w:rsidRPr="00F921C7" w:rsidRDefault="00F921C7" w:rsidP="00F921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periment</w:t>
            </w:r>
            <w:r w:rsidRPr="00F921C7">
              <w:rPr>
                <w:rFonts w:ascii="MS Gothic" w:eastAsia="MS Gothic" w:hAnsi="MS Gothic" w:cs="MS Gothic"/>
                <w:color w:val="000000"/>
                <w:sz w:val="22"/>
                <w:szCs w:val="22"/>
              </w:rPr>
              <w:t>（</w:t>
            </w: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fore</w:t>
            </w:r>
            <w:r w:rsidRPr="00F921C7">
              <w:rPr>
                <w:rFonts w:ascii="MS Gothic" w:eastAsia="MS Gothic" w:hAnsi="MS Gothic" w:cs="MS Gothic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BEC5" w14:textId="77777777" w:rsidR="00F921C7" w:rsidRPr="00F921C7" w:rsidRDefault="00F921C7" w:rsidP="00F921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b-score 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4869" w14:textId="77777777" w:rsidR="00F921C7" w:rsidRPr="00F921C7" w:rsidRDefault="00F921C7" w:rsidP="00F921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b-score 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AA81" w14:textId="77777777" w:rsidR="00F921C7" w:rsidRPr="00F921C7" w:rsidRDefault="00F921C7" w:rsidP="00F921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b-score 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DFD8" w14:textId="77777777" w:rsidR="00F921C7" w:rsidRPr="00F921C7" w:rsidRDefault="00F921C7" w:rsidP="00F921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trol</w:t>
            </w:r>
            <w:r w:rsidRPr="00F921C7">
              <w:rPr>
                <w:rFonts w:ascii="MS Gothic" w:eastAsia="MS Gothic" w:hAnsi="MS Gothic" w:cs="MS Gothic"/>
                <w:color w:val="000000"/>
                <w:sz w:val="22"/>
                <w:szCs w:val="22"/>
              </w:rPr>
              <w:t>（</w:t>
            </w: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fore</w:t>
            </w:r>
            <w:r w:rsidRPr="00F921C7">
              <w:rPr>
                <w:rFonts w:ascii="MS Gothic" w:eastAsia="MS Gothic" w:hAnsi="MS Gothic" w:cs="MS Gothic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3829" w14:textId="77777777" w:rsidR="00F921C7" w:rsidRPr="00F921C7" w:rsidRDefault="00F921C7" w:rsidP="00F921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b-score 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5CCE" w14:textId="77777777" w:rsidR="00F921C7" w:rsidRPr="00F921C7" w:rsidRDefault="00F921C7" w:rsidP="00F921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b-score 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117E" w14:textId="77777777" w:rsidR="00F921C7" w:rsidRPr="00F921C7" w:rsidRDefault="00F921C7" w:rsidP="00F921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b-score 6</w:t>
            </w:r>
          </w:p>
        </w:tc>
      </w:tr>
      <w:tr w:rsidR="00F921C7" w:rsidRPr="00F921C7" w14:paraId="60C43804" w14:textId="77777777" w:rsidTr="00F921C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2DB2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E711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7C7A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0D31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E578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102C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5142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32AF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F921C7" w:rsidRPr="00F921C7" w14:paraId="29A3BF48" w14:textId="77777777" w:rsidTr="00F921C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E67D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3EFA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B013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85AC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D6DF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1C7A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4AA3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32A5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F921C7" w:rsidRPr="00F921C7" w14:paraId="0E84B8D8" w14:textId="77777777" w:rsidTr="00F921C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F0BF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7CB9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7490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8A5B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C14B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13DD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F947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D329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F921C7" w:rsidRPr="00F921C7" w14:paraId="14913D71" w14:textId="77777777" w:rsidTr="00F921C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EDFE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F39A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3BFA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C847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1958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1EBB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DD01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2683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F921C7" w:rsidRPr="00F921C7" w14:paraId="521B53BA" w14:textId="77777777" w:rsidTr="00F921C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E754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3BBC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7A4E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E876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E6D0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7B6D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D179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F6BB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F921C7" w:rsidRPr="00F921C7" w14:paraId="04D595F7" w14:textId="77777777" w:rsidTr="00F921C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E0B5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6D4D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EC07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A634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F4AD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7E3F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F1DC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3686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F921C7" w:rsidRPr="00F921C7" w14:paraId="14F641C5" w14:textId="77777777" w:rsidTr="00F921C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CBC5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1066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C5A3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DAFB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892E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73D2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E50E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128B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F921C7" w:rsidRPr="00F921C7" w14:paraId="296F811F" w14:textId="77777777" w:rsidTr="00F921C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E09B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8370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0D18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2E69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30B7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834B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B188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8DB7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F921C7" w:rsidRPr="00F921C7" w14:paraId="31C95B33" w14:textId="77777777" w:rsidTr="00F921C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3B5C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FBA3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4D11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6F80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51AC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1AF6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2349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9225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F921C7" w:rsidRPr="00F921C7" w14:paraId="56FC77BE" w14:textId="77777777" w:rsidTr="00F921C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917E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39B6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B1AA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A997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CFBD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3CE3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7EED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05E2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F921C7" w:rsidRPr="00F921C7" w14:paraId="58D351B5" w14:textId="77777777" w:rsidTr="00F921C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A4E8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113B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B9B5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3437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E530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6005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63C7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9977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F921C7" w:rsidRPr="00F921C7" w14:paraId="783A9FFD" w14:textId="77777777" w:rsidTr="00F921C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60AD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911C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A4DA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3C8E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C2A5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EA1E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40E4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22F3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F921C7" w:rsidRPr="00F921C7" w14:paraId="0704BE4A" w14:textId="77777777" w:rsidTr="00F921C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9355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2FC5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7734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C92E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A188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C49C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6538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F94C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F921C7" w:rsidRPr="00F921C7" w14:paraId="11803BB5" w14:textId="77777777" w:rsidTr="00F921C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E304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EAE4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0FE3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2FE3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E8AF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7DE0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07C3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BAC0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F921C7" w:rsidRPr="00F921C7" w14:paraId="31CE0796" w14:textId="77777777" w:rsidTr="00F921C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4E11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CEAC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76ED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1ECB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0A2A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E4D9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0869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8B18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F921C7" w:rsidRPr="00F921C7" w14:paraId="714BC8F0" w14:textId="77777777" w:rsidTr="00F921C7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E6AD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44E1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666666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30E6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6666666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B422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6666666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4841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BF86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666666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76AF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33333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ECEC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</w:tr>
    </w:tbl>
    <w:p w14:paraId="036889AA" w14:textId="77777777" w:rsidR="00F921C7" w:rsidRDefault="00F921C7">
      <w:pPr>
        <w:rPr>
          <w:lang w:val="en-US"/>
        </w:rPr>
      </w:pPr>
    </w:p>
    <w:p w14:paraId="5C75F694" w14:textId="77777777" w:rsidR="00CA04D8" w:rsidRDefault="00CA04D8">
      <w:pPr>
        <w:rPr>
          <w:lang w:val="en-US"/>
        </w:rPr>
      </w:pPr>
      <w:r>
        <w:rPr>
          <w:lang w:val="en-US"/>
        </w:rPr>
        <w:br w:type="page"/>
      </w:r>
    </w:p>
    <w:p w14:paraId="348171F8" w14:textId="77777777" w:rsidR="007F0FB3" w:rsidRDefault="007F0FB3">
      <w:pPr>
        <w:rPr>
          <w:lang w:val="en-US"/>
        </w:rPr>
      </w:pPr>
      <w:r>
        <w:rPr>
          <w:lang w:val="en-US"/>
        </w:rPr>
        <w:lastRenderedPageBreak/>
        <w:t>Quiz (After)</w:t>
      </w:r>
    </w:p>
    <w:tbl>
      <w:tblPr>
        <w:tblW w:w="13709" w:type="dxa"/>
        <w:tblLook w:val="04A0" w:firstRow="1" w:lastRow="0" w:firstColumn="1" w:lastColumn="0" w:noHBand="0" w:noVBand="1"/>
      </w:tblPr>
      <w:tblGrid>
        <w:gridCol w:w="2840"/>
        <w:gridCol w:w="1480"/>
        <w:gridCol w:w="1940"/>
        <w:gridCol w:w="1164"/>
        <w:gridCol w:w="1685"/>
        <w:gridCol w:w="1340"/>
        <w:gridCol w:w="1940"/>
        <w:gridCol w:w="1515"/>
      </w:tblGrid>
      <w:tr w:rsidR="00F921C7" w:rsidRPr="00F921C7" w14:paraId="124C0F0C" w14:textId="77777777" w:rsidTr="00F921C7">
        <w:trPr>
          <w:trHeight w:val="5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07A4" w14:textId="77777777" w:rsidR="00F921C7" w:rsidRPr="00F921C7" w:rsidRDefault="00F921C7" w:rsidP="00F921C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0289" w14:textId="77777777" w:rsidR="00F921C7" w:rsidRPr="00F921C7" w:rsidRDefault="00F921C7" w:rsidP="00F921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atial awarenes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0116" w14:textId="77777777" w:rsidR="00F921C7" w:rsidRPr="00F921C7" w:rsidRDefault="00F921C7" w:rsidP="00F921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operation details 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6F20" w14:textId="77777777" w:rsidR="00F921C7" w:rsidRDefault="00F921C7" w:rsidP="00F921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quence</w:t>
            </w:r>
          </w:p>
          <w:p w14:paraId="14080491" w14:textId="77777777" w:rsidR="00F921C7" w:rsidRPr="00F921C7" w:rsidRDefault="00F921C7" w:rsidP="00F921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derstand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FA0F" w14:textId="77777777" w:rsidR="00F921C7" w:rsidRPr="00F921C7" w:rsidRDefault="00F921C7" w:rsidP="00F921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atial awarenes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BA96" w14:textId="77777777" w:rsidR="00F921C7" w:rsidRPr="00F921C7" w:rsidRDefault="00F921C7" w:rsidP="00F921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operation details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DB9D" w14:textId="77777777" w:rsidR="00F921C7" w:rsidRPr="00F921C7" w:rsidRDefault="00F921C7" w:rsidP="00F921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quence understanding</w:t>
            </w:r>
          </w:p>
        </w:tc>
      </w:tr>
      <w:tr w:rsidR="00F921C7" w:rsidRPr="00F921C7" w14:paraId="0F6BBAD3" w14:textId="77777777" w:rsidTr="00F921C7">
        <w:trPr>
          <w:trHeight w:val="4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0040" w14:textId="77777777" w:rsidR="00F921C7" w:rsidRPr="00F921C7" w:rsidRDefault="00F921C7" w:rsidP="00F921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periment</w:t>
            </w:r>
            <w:r w:rsidRPr="00F921C7">
              <w:rPr>
                <w:rFonts w:ascii="MS Gothic" w:eastAsia="MS Gothic" w:hAnsi="MS Gothic" w:cs="MS Gothic"/>
                <w:color w:val="000000"/>
                <w:sz w:val="22"/>
                <w:szCs w:val="22"/>
              </w:rPr>
              <w:t>（</w:t>
            </w: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ter</w:t>
            </w:r>
            <w:r w:rsidRPr="00F921C7">
              <w:rPr>
                <w:rFonts w:ascii="MS Gothic" w:eastAsia="MS Gothic" w:hAnsi="MS Gothic" w:cs="MS Gothic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5644" w14:textId="77777777" w:rsidR="00F921C7" w:rsidRPr="00F921C7" w:rsidRDefault="00F921C7" w:rsidP="00F921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b-score 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3F54" w14:textId="77777777" w:rsidR="00F921C7" w:rsidRPr="00F921C7" w:rsidRDefault="00F921C7" w:rsidP="00F921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b-score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3E13" w14:textId="77777777" w:rsidR="00F921C7" w:rsidRPr="00F921C7" w:rsidRDefault="00F921C7" w:rsidP="00F921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b-score 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4076" w14:textId="77777777" w:rsidR="00F921C7" w:rsidRPr="00F921C7" w:rsidRDefault="00F921C7" w:rsidP="00F921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trol</w:t>
            </w:r>
            <w:r w:rsidRPr="00F921C7">
              <w:rPr>
                <w:rFonts w:ascii="MS Gothic" w:eastAsia="MS Gothic" w:hAnsi="MS Gothic" w:cs="MS Gothic"/>
                <w:color w:val="000000"/>
                <w:sz w:val="22"/>
                <w:szCs w:val="22"/>
              </w:rPr>
              <w:t>（</w:t>
            </w: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ter</w:t>
            </w:r>
            <w:r w:rsidRPr="00F921C7">
              <w:rPr>
                <w:rFonts w:ascii="MS Gothic" w:eastAsia="MS Gothic" w:hAnsi="MS Gothic" w:cs="MS Gothic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B560" w14:textId="77777777" w:rsidR="00F921C7" w:rsidRPr="00F921C7" w:rsidRDefault="00F921C7" w:rsidP="00F921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b-score 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FACB" w14:textId="77777777" w:rsidR="00F921C7" w:rsidRPr="00F921C7" w:rsidRDefault="00F921C7" w:rsidP="00F921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b-score 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0C33" w14:textId="77777777" w:rsidR="00F921C7" w:rsidRPr="00F921C7" w:rsidRDefault="00F921C7" w:rsidP="00F921C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b-score 3</w:t>
            </w:r>
          </w:p>
        </w:tc>
      </w:tr>
      <w:tr w:rsidR="00F921C7" w:rsidRPr="00F921C7" w14:paraId="45214196" w14:textId="77777777" w:rsidTr="00F921C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F045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42B5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0A12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392C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FE4A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244B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1432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942C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F921C7" w:rsidRPr="00F921C7" w14:paraId="4E6B2B37" w14:textId="77777777" w:rsidTr="00F921C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FD06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8761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508E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39E4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C5A8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9219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C1A5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9476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F921C7" w:rsidRPr="00F921C7" w14:paraId="35E4FA84" w14:textId="77777777" w:rsidTr="00F921C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BE3E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FB28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14EF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F02A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3ED7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B82A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F8FA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60DE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F921C7" w:rsidRPr="00F921C7" w14:paraId="2BA67A84" w14:textId="77777777" w:rsidTr="00F921C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79F0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B9D0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414C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C732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80B0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AA44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D3BD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B5C1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F921C7" w:rsidRPr="00F921C7" w14:paraId="065108B7" w14:textId="77777777" w:rsidTr="00F921C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E5C8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FC99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7CB5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00CD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722B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B037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0A98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302E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F921C7" w:rsidRPr="00F921C7" w14:paraId="09A14B51" w14:textId="77777777" w:rsidTr="00F921C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0A34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4FCC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15F5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3178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9DC9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1603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63CE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B346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F921C7" w:rsidRPr="00F921C7" w14:paraId="5F60403D" w14:textId="77777777" w:rsidTr="00F921C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0F76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DBB6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B7A6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2FAD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C78E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65E9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4E85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2AF8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F921C7" w:rsidRPr="00F921C7" w14:paraId="6FEAAE3E" w14:textId="77777777" w:rsidTr="00F921C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3D54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78D5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81DC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9FC6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5A61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00D8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54DB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2F19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F921C7" w:rsidRPr="00F921C7" w14:paraId="2C99D693" w14:textId="77777777" w:rsidTr="00F921C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6A66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97DB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8D5F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1CB3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D8CA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AE74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4F4A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97BC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F921C7" w:rsidRPr="00F921C7" w14:paraId="649F6BBB" w14:textId="77777777" w:rsidTr="00F921C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7FA0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D5C5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CCB1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923E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3C9A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9EE3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341E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51F1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F921C7" w:rsidRPr="00F921C7" w14:paraId="0D03BFD7" w14:textId="77777777" w:rsidTr="00F921C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D553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BCAD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056E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F281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F269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A525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7813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3FA8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F921C7" w:rsidRPr="00F921C7" w14:paraId="620DD7DB" w14:textId="77777777" w:rsidTr="00F921C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4A3C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C34E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4335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00C0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9DF1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F860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3BD6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6D16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F921C7" w:rsidRPr="00F921C7" w14:paraId="2F152B5C" w14:textId="77777777" w:rsidTr="00F921C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D7DB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CA98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017D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CAD7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56F2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6EA2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2C46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30BB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F921C7" w:rsidRPr="00F921C7" w14:paraId="179FA94F" w14:textId="77777777" w:rsidTr="00F921C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2F74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567A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37ED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3C03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32C8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E784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8A05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BE33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F921C7" w:rsidRPr="00F921C7" w14:paraId="606C8CF3" w14:textId="77777777" w:rsidTr="00F921C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FC10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CCC7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B566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F25A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60E8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6193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0E35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DDDF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F921C7" w:rsidRPr="00F921C7" w14:paraId="0370808A" w14:textId="77777777" w:rsidTr="00F921C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376B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E85A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0666666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8E6E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3333333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BB3F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33333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3CF3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17AE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66666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7383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6666666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2175" w14:textId="77777777" w:rsidR="00F921C7" w:rsidRPr="00F921C7" w:rsidRDefault="00F921C7" w:rsidP="00F921C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21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66667</w:t>
            </w:r>
          </w:p>
        </w:tc>
      </w:tr>
    </w:tbl>
    <w:p w14:paraId="0DFFEB81" w14:textId="3F3AB30C" w:rsidR="00DD2A68" w:rsidRDefault="00DD2A68">
      <w:pPr>
        <w:rPr>
          <w:lang w:val="en-US"/>
        </w:rPr>
      </w:pPr>
    </w:p>
    <w:p w14:paraId="49F3BB96" w14:textId="77777777" w:rsidR="00DD2A68" w:rsidRDefault="00DD2A68">
      <w:pPr>
        <w:rPr>
          <w:lang w:val="en-US"/>
        </w:rPr>
      </w:pPr>
      <w:r>
        <w:rPr>
          <w:lang w:val="en-US"/>
        </w:rPr>
        <w:br w:type="page"/>
      </w:r>
    </w:p>
    <w:p w14:paraId="2348E9B6" w14:textId="6C75D28D" w:rsidR="007F0FB3" w:rsidRDefault="00DD2A68">
      <w:pPr>
        <w:rPr>
          <w:lang w:val="en-US"/>
        </w:rPr>
      </w:pPr>
      <w:r>
        <w:rPr>
          <w:lang w:val="en-US"/>
        </w:rPr>
        <w:lastRenderedPageBreak/>
        <w:t>Videos access</w:t>
      </w:r>
    </w:p>
    <w:p w14:paraId="0E90EC56" w14:textId="68C75ABC" w:rsidR="00DD2A68" w:rsidRDefault="00DD2A68">
      <w:pPr>
        <w:rPr>
          <w:lang w:val="en-US"/>
        </w:rPr>
      </w:pPr>
    </w:p>
    <w:p w14:paraId="42F0C0AE" w14:textId="2EB375D9" w:rsidR="00DD2A68" w:rsidRDefault="00DD2A68">
      <w:pPr>
        <w:rPr>
          <w:lang w:val="en-US"/>
        </w:rPr>
      </w:pPr>
      <w:r>
        <w:rPr>
          <w:lang w:val="en-US"/>
        </w:rPr>
        <w:t>The videos are available on the Dryad data repository:</w:t>
      </w:r>
    </w:p>
    <w:p w14:paraId="35BCCA51" w14:textId="26AA6004" w:rsidR="00DD2A68" w:rsidRDefault="00DD2A68">
      <w:pPr>
        <w:rPr>
          <w:lang w:val="en-US"/>
        </w:rPr>
      </w:pPr>
    </w:p>
    <w:p w14:paraId="148D9296" w14:textId="77777777" w:rsidR="00DD2A68" w:rsidRPr="00DD2A68" w:rsidRDefault="00327D21" w:rsidP="00DD2A68">
      <w:pPr>
        <w:rPr>
          <w:rFonts w:ascii="Times New Roman" w:eastAsia="Times New Roman" w:hAnsi="Times New Roman" w:cs="Times New Roman"/>
        </w:rPr>
      </w:pPr>
      <w:hyperlink r:id="rId6" w:tgtFrame="_blank" w:history="1">
        <w:r w:rsidR="00DD2A68" w:rsidRPr="00DD2A68">
          <w:rPr>
            <w:rFonts w:ascii="Tahoma" w:eastAsia="Times New Roman" w:hAnsi="Tahoma" w:cs="Tahoma"/>
            <w:color w:val="0000FF"/>
            <w:sz w:val="22"/>
            <w:szCs w:val="22"/>
            <w:u w:val="single"/>
            <w:shd w:val="clear" w:color="auto" w:fill="FFFFFF"/>
          </w:rPr>
          <w:t>https://doi.org/10.5061/dryad.qr60ps0</w:t>
        </w:r>
      </w:hyperlink>
    </w:p>
    <w:p w14:paraId="71324414" w14:textId="706310B6" w:rsidR="00DD2A68" w:rsidRDefault="00DD2A68">
      <w:pPr>
        <w:rPr>
          <w:lang w:val="en-US"/>
        </w:rPr>
      </w:pPr>
    </w:p>
    <w:p w14:paraId="6931FC2F" w14:textId="77777777" w:rsidR="00386D49" w:rsidRPr="00386D49" w:rsidRDefault="00386D49" w:rsidP="00386D49">
      <w:pPr>
        <w:rPr>
          <w:lang w:val="en-US"/>
        </w:rPr>
      </w:pPr>
      <w:r w:rsidRPr="00386D49">
        <w:rPr>
          <w:lang w:val="en-US"/>
        </w:rPr>
        <w:t>This repository contains the videos used in the article "Are multiple views superior to a single view when teaching hip surgery? A single-blinded randomized controlled trial of technical skill acquisition".</w:t>
      </w:r>
    </w:p>
    <w:p w14:paraId="3DA48E49" w14:textId="77777777" w:rsidR="00386D49" w:rsidRPr="00386D49" w:rsidRDefault="00386D49" w:rsidP="00386D49">
      <w:pPr>
        <w:rPr>
          <w:lang w:val="en-US"/>
        </w:rPr>
      </w:pPr>
    </w:p>
    <w:p w14:paraId="6CF35FFB" w14:textId="77777777" w:rsidR="00386D49" w:rsidRPr="00386D49" w:rsidRDefault="00386D49" w:rsidP="00386D49">
      <w:pPr>
        <w:rPr>
          <w:lang w:val="en-US"/>
        </w:rPr>
      </w:pPr>
      <w:r w:rsidRPr="00386D49">
        <w:rPr>
          <w:lang w:val="en-US"/>
        </w:rPr>
        <w:t>Two sequences are present, the dry bone sequence and the surgery sequence. The dry bone sequence’s filenames begin with “</w:t>
      </w:r>
      <w:proofErr w:type="spellStart"/>
      <w:r w:rsidRPr="00386D49">
        <w:rPr>
          <w:lang w:val="en-US"/>
        </w:rPr>
        <w:t>drybone_cam</w:t>
      </w:r>
      <w:proofErr w:type="spellEnd"/>
      <w:r w:rsidRPr="00386D49">
        <w:rPr>
          <w:lang w:val="en-US"/>
        </w:rPr>
        <w:t>” and the surgery sequence’s filenames begin with “</w:t>
      </w:r>
      <w:proofErr w:type="spellStart"/>
      <w:r w:rsidRPr="00386D49">
        <w:rPr>
          <w:lang w:val="en-US"/>
        </w:rPr>
        <w:t>surgery_cam</w:t>
      </w:r>
      <w:proofErr w:type="spellEnd"/>
      <w:r w:rsidRPr="00386D49">
        <w:rPr>
          <w:lang w:val="en-US"/>
        </w:rPr>
        <w:t>”.</w:t>
      </w:r>
    </w:p>
    <w:p w14:paraId="4FB61BBD" w14:textId="77777777" w:rsidR="00386D49" w:rsidRPr="00386D49" w:rsidRDefault="00386D49" w:rsidP="00386D49">
      <w:pPr>
        <w:rPr>
          <w:lang w:val="en-US"/>
        </w:rPr>
      </w:pPr>
    </w:p>
    <w:p w14:paraId="18530FBC" w14:textId="77777777" w:rsidR="00386D49" w:rsidRPr="00386D49" w:rsidRDefault="00386D49" w:rsidP="00386D49">
      <w:pPr>
        <w:rPr>
          <w:lang w:val="en-US"/>
        </w:rPr>
      </w:pPr>
      <w:r w:rsidRPr="00386D49">
        <w:rPr>
          <w:lang w:val="en-US"/>
        </w:rPr>
        <w:t>There are 7 videos for the dry bone sequence and 8 videos for the surgery sequence. Each video represents a different point of view of the sequence.</w:t>
      </w:r>
    </w:p>
    <w:p w14:paraId="458F4C41" w14:textId="77777777" w:rsidR="00386D49" w:rsidRPr="00386D49" w:rsidRDefault="00386D49" w:rsidP="00386D49">
      <w:pPr>
        <w:rPr>
          <w:lang w:val="en-US"/>
        </w:rPr>
      </w:pPr>
    </w:p>
    <w:p w14:paraId="256D32DB" w14:textId="77777777" w:rsidR="00386D49" w:rsidRPr="00386D49" w:rsidRDefault="00386D49" w:rsidP="00386D49">
      <w:pPr>
        <w:rPr>
          <w:lang w:val="en-US"/>
        </w:rPr>
      </w:pPr>
      <w:r w:rsidRPr="00386D49">
        <w:rPr>
          <w:lang w:val="en-US"/>
        </w:rPr>
        <w:t>The videos have a size of 1440x810 pixels. The codec for the video is MP4 and there are 25 frames per second.</w:t>
      </w:r>
    </w:p>
    <w:p w14:paraId="2384F727" w14:textId="6944BBD8" w:rsidR="00DD2A68" w:rsidRPr="00AA5C18" w:rsidRDefault="00386D49" w:rsidP="00386D49">
      <w:pPr>
        <w:rPr>
          <w:lang w:val="en-US"/>
        </w:rPr>
      </w:pPr>
      <w:r w:rsidRPr="00386D49">
        <w:rPr>
          <w:lang w:val="en-US"/>
        </w:rPr>
        <w:t>The audio codec is AAC at 48 kHz.</w:t>
      </w:r>
    </w:p>
    <w:sectPr w:rsidR="00DD2A68" w:rsidRPr="00AA5C18" w:rsidSect="00AA5C18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FC7340" w14:textId="77777777" w:rsidR="00327D21" w:rsidRDefault="00327D21" w:rsidP="00AA5C18">
      <w:r>
        <w:separator/>
      </w:r>
    </w:p>
  </w:endnote>
  <w:endnote w:type="continuationSeparator" w:id="0">
    <w:p w14:paraId="0DC71445" w14:textId="77777777" w:rsidR="00327D21" w:rsidRDefault="00327D21" w:rsidP="00AA5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62B257" w14:textId="77777777" w:rsidR="00327D21" w:rsidRDefault="00327D21" w:rsidP="00AA5C18">
      <w:r>
        <w:separator/>
      </w:r>
    </w:p>
  </w:footnote>
  <w:footnote w:type="continuationSeparator" w:id="0">
    <w:p w14:paraId="619831AC" w14:textId="77777777" w:rsidR="00327D21" w:rsidRDefault="00327D21" w:rsidP="00AA5C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C18"/>
    <w:rsid w:val="001E69F9"/>
    <w:rsid w:val="002C5BB9"/>
    <w:rsid w:val="00327D21"/>
    <w:rsid w:val="00386D49"/>
    <w:rsid w:val="00463C58"/>
    <w:rsid w:val="00564E00"/>
    <w:rsid w:val="005F790C"/>
    <w:rsid w:val="00630488"/>
    <w:rsid w:val="00695039"/>
    <w:rsid w:val="00712385"/>
    <w:rsid w:val="0073409F"/>
    <w:rsid w:val="00786E92"/>
    <w:rsid w:val="007F0FB3"/>
    <w:rsid w:val="0089454A"/>
    <w:rsid w:val="008D75E6"/>
    <w:rsid w:val="00902F51"/>
    <w:rsid w:val="00AA5C18"/>
    <w:rsid w:val="00CA04D8"/>
    <w:rsid w:val="00DD2A68"/>
    <w:rsid w:val="00DE4A3B"/>
    <w:rsid w:val="00E8144E"/>
    <w:rsid w:val="00ED5E8C"/>
    <w:rsid w:val="00F23B3E"/>
    <w:rsid w:val="00F62FFB"/>
    <w:rsid w:val="00F92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B4502"/>
  <w14:defaultImageDpi w14:val="32767"/>
  <w15:chartTrackingRefBased/>
  <w15:docId w15:val="{EEB24E79-C6F4-1B43-B2D6-CBAB08DB8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5C1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5C18"/>
  </w:style>
  <w:style w:type="paragraph" w:styleId="Footer">
    <w:name w:val="footer"/>
    <w:basedOn w:val="Normal"/>
    <w:link w:val="FooterChar"/>
    <w:uiPriority w:val="99"/>
    <w:unhideWhenUsed/>
    <w:rsid w:val="00AA5C1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5C18"/>
  </w:style>
  <w:style w:type="character" w:styleId="Hyperlink">
    <w:name w:val="Hyperlink"/>
    <w:basedOn w:val="DefaultParagraphFont"/>
    <w:uiPriority w:val="99"/>
    <w:semiHidden/>
    <w:unhideWhenUsed/>
    <w:rsid w:val="00DD2A6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637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9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5061/dryad.qr60ps0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767</Words>
  <Characters>437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vinet, Edouard J B</dc:creator>
  <cp:keywords/>
  <dc:description/>
  <cp:lastModifiedBy>Auvinet, Edouard J B</cp:lastModifiedBy>
  <cp:revision>12</cp:revision>
  <dcterms:created xsi:type="dcterms:W3CDTF">2018-05-11T08:30:00Z</dcterms:created>
  <dcterms:modified xsi:type="dcterms:W3CDTF">2018-12-18T07:42:00Z</dcterms:modified>
</cp:coreProperties>
</file>